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CDB" w:rsidRPr="00705DD9" w:rsidRDefault="0073598D" w:rsidP="005E7D12">
      <w:pPr>
        <w:bidi w:val="0"/>
      </w:pPr>
      <w:bookmarkStart w:id="0" w:name="_GoBack"/>
      <w:bookmarkEnd w:id="0"/>
      <w:r w:rsidRPr="000B31E5">
        <w:rPr>
          <w:sz w:val="36"/>
          <w:szCs w:val="36"/>
        </w:rPr>
        <w:t>Appendix</w:t>
      </w:r>
      <w:r w:rsidR="00C90806">
        <w:t>:</w:t>
      </w:r>
      <w:r w:rsidR="00B44720">
        <w:t xml:space="preserve"> </w:t>
      </w:r>
      <w:r w:rsidR="00B44720" w:rsidRPr="00705DD9">
        <w:t xml:space="preserve">Diagnostic Conditions </w:t>
      </w:r>
      <w:proofErr w:type="spellStart"/>
      <w:r w:rsidR="00B44720" w:rsidRPr="00705DD9">
        <w:t>ICD9</w:t>
      </w:r>
      <w:proofErr w:type="spellEnd"/>
      <w:r w:rsidR="00B44720" w:rsidRPr="00705DD9">
        <w:t xml:space="preserve"> </w:t>
      </w:r>
      <w:r w:rsidR="004C1B62" w:rsidRPr="00705DD9">
        <w:t>classification</w:t>
      </w:r>
      <w:r w:rsidR="00C90806" w:rsidRPr="00705DD9">
        <w:t xml:space="preserve"> and Antibiotic recommendation reference</w:t>
      </w:r>
    </w:p>
    <w:p w:rsidR="00B44720" w:rsidRDefault="00B44720" w:rsidP="00B44720">
      <w:pPr>
        <w:bidi w:val="0"/>
      </w:pPr>
    </w:p>
    <w:tbl>
      <w:tblPr>
        <w:tblStyle w:val="TableGrid"/>
        <w:tblW w:w="0" w:type="auto"/>
        <w:tblLook w:val="04A0"/>
      </w:tblPr>
      <w:tblGrid>
        <w:gridCol w:w="3227"/>
        <w:gridCol w:w="2911"/>
        <w:gridCol w:w="3824"/>
      </w:tblGrid>
      <w:tr w:rsidR="00B44720" w:rsidTr="00705DD9">
        <w:tc>
          <w:tcPr>
            <w:tcW w:w="3227" w:type="dxa"/>
            <w:shd w:val="clear" w:color="auto" w:fill="auto"/>
          </w:tcPr>
          <w:p w:rsidR="00B44720" w:rsidRDefault="00B44720" w:rsidP="00B44720">
            <w:pPr>
              <w:bidi w:val="0"/>
            </w:pPr>
            <w:r>
              <w:t>Condition</w:t>
            </w:r>
          </w:p>
        </w:tc>
        <w:tc>
          <w:tcPr>
            <w:tcW w:w="2911" w:type="dxa"/>
            <w:shd w:val="clear" w:color="auto" w:fill="auto"/>
          </w:tcPr>
          <w:p w:rsidR="00B44720" w:rsidRDefault="00B44720" w:rsidP="00B44720">
            <w:pPr>
              <w:bidi w:val="0"/>
            </w:pPr>
            <w:proofErr w:type="spellStart"/>
            <w:r>
              <w:t>ICD9</w:t>
            </w:r>
            <w:proofErr w:type="spellEnd"/>
            <w:r w:rsidR="000F764D">
              <w:t>/</w:t>
            </w:r>
            <w:proofErr w:type="spellStart"/>
            <w:r w:rsidR="000F764D">
              <w:t>ICPC</w:t>
            </w:r>
            <w:proofErr w:type="spellEnd"/>
            <w:r>
              <w:t xml:space="preserve"> codes</w:t>
            </w:r>
          </w:p>
        </w:tc>
        <w:tc>
          <w:tcPr>
            <w:tcW w:w="3824" w:type="dxa"/>
            <w:shd w:val="clear" w:color="auto" w:fill="auto"/>
          </w:tcPr>
          <w:p w:rsidR="007073F4" w:rsidRDefault="007073F4" w:rsidP="00B44720">
            <w:pPr>
              <w:bidi w:val="0"/>
            </w:pPr>
            <w:r>
              <w:t xml:space="preserve">Probability of </w:t>
            </w:r>
            <w:r w:rsidR="0073605A">
              <w:t>Antibiotic treatment</w:t>
            </w:r>
          </w:p>
          <w:p w:rsidR="00B44720" w:rsidRDefault="007073F4" w:rsidP="0082632E">
            <w:pPr>
              <w:bidi w:val="0"/>
            </w:pPr>
            <w:r>
              <w:t>(Guidelines</w:t>
            </w:r>
            <w:r w:rsidR="0082632E">
              <w:t xml:space="preserve"> ref</w:t>
            </w:r>
            <w:r w:rsidR="00280C38">
              <w:t>erence</w:t>
            </w:r>
            <w:r>
              <w:t>)</w:t>
            </w:r>
          </w:p>
        </w:tc>
      </w:tr>
      <w:tr w:rsidR="00B44720" w:rsidTr="00705DD9">
        <w:tc>
          <w:tcPr>
            <w:tcW w:w="3227" w:type="dxa"/>
            <w:shd w:val="clear" w:color="auto" w:fill="auto"/>
          </w:tcPr>
          <w:p w:rsidR="00B44720" w:rsidRDefault="00B44720" w:rsidP="005E7D12">
            <w:pPr>
              <w:bidi w:val="0"/>
            </w:pPr>
            <w:r>
              <w:t xml:space="preserve">Upper Respiratory tract Infections </w:t>
            </w:r>
            <w:r w:rsidR="005E7D12">
              <w:t>–</w:t>
            </w:r>
            <w:r>
              <w:t xml:space="preserve"> </w:t>
            </w:r>
            <w:proofErr w:type="spellStart"/>
            <w:r>
              <w:t>URTI</w:t>
            </w:r>
            <w:proofErr w:type="spellEnd"/>
          </w:p>
        </w:tc>
        <w:tc>
          <w:tcPr>
            <w:tcW w:w="2911" w:type="dxa"/>
            <w:shd w:val="clear" w:color="auto" w:fill="auto"/>
          </w:tcPr>
          <w:p w:rsidR="005E373C" w:rsidRDefault="001B547D" w:rsidP="005E373C">
            <w:pPr>
              <w:bidi w:val="0"/>
            </w:pPr>
            <w:r>
              <w:t>033,</w:t>
            </w:r>
            <w:r w:rsidR="000F764D">
              <w:rPr>
                <w:rtl/>
              </w:rPr>
              <w:t>460</w:t>
            </w:r>
            <w:r w:rsidR="000F764D">
              <w:t xml:space="preserve">, </w:t>
            </w:r>
            <w:r w:rsidR="002C59A8">
              <w:t>464</w:t>
            </w:r>
            <w:r w:rsidR="005E373C">
              <w:t>-</w:t>
            </w:r>
            <w:r w:rsidR="002C59A8">
              <w:t xml:space="preserve"> 467,472,474,</w:t>
            </w:r>
            <w:r>
              <w:t>476,</w:t>
            </w:r>
            <w:r w:rsidR="002C59A8">
              <w:t xml:space="preserve">477, </w:t>
            </w:r>
            <w:r>
              <w:t>487,491,</w:t>
            </w:r>
            <w:r w:rsidR="000F764D">
              <w:t xml:space="preserve">786.2 </w:t>
            </w:r>
            <w:r>
              <w:t xml:space="preserve">, </w:t>
            </w:r>
          </w:p>
          <w:p w:rsidR="00B44720" w:rsidRDefault="001B547D" w:rsidP="005E373C">
            <w:pPr>
              <w:bidi w:val="0"/>
            </w:pPr>
            <w:proofErr w:type="spellStart"/>
            <w:r>
              <w:t>R74</w:t>
            </w:r>
            <w:proofErr w:type="spellEnd"/>
            <w:r>
              <w:t xml:space="preserve">, </w:t>
            </w:r>
            <w:proofErr w:type="spellStart"/>
            <w:r>
              <w:t>R77</w:t>
            </w:r>
            <w:proofErr w:type="spellEnd"/>
            <w:r>
              <w:t xml:space="preserve">, </w:t>
            </w:r>
            <w:proofErr w:type="spellStart"/>
            <w:r>
              <w:t>R78</w:t>
            </w:r>
            <w:proofErr w:type="spellEnd"/>
            <w:r>
              <w:t xml:space="preserve">, </w:t>
            </w:r>
            <w:proofErr w:type="spellStart"/>
            <w:r>
              <w:t>R80</w:t>
            </w:r>
            <w:proofErr w:type="spellEnd"/>
            <w:r>
              <w:t xml:space="preserve">, </w:t>
            </w:r>
            <w:proofErr w:type="spellStart"/>
            <w:r>
              <w:t>R83</w:t>
            </w:r>
            <w:proofErr w:type="spellEnd"/>
          </w:p>
        </w:tc>
        <w:tc>
          <w:tcPr>
            <w:tcW w:w="3824" w:type="dxa"/>
            <w:shd w:val="clear" w:color="auto" w:fill="auto"/>
          </w:tcPr>
          <w:p w:rsidR="00B44720" w:rsidRDefault="0073605A" w:rsidP="00B44720">
            <w:pPr>
              <w:bidi w:val="0"/>
            </w:pPr>
            <w:r w:rsidRPr="0073605A">
              <w:t>Antibiotics not indicated</w:t>
            </w:r>
          </w:p>
          <w:p w:rsidR="00F07043" w:rsidRDefault="00466E24" w:rsidP="00466E24">
            <w:pPr>
              <w:bidi w:val="0"/>
            </w:pPr>
            <w:r>
              <w:rPr>
                <w:noProof/>
              </w:rPr>
              <w:t>[1-3]</w:t>
            </w:r>
          </w:p>
        </w:tc>
      </w:tr>
      <w:tr w:rsidR="00B44720" w:rsidTr="00705DD9">
        <w:tc>
          <w:tcPr>
            <w:tcW w:w="3227" w:type="dxa"/>
            <w:shd w:val="clear" w:color="auto" w:fill="auto"/>
          </w:tcPr>
          <w:p w:rsidR="00B44720" w:rsidRDefault="00B44720" w:rsidP="00B44720">
            <w:pPr>
              <w:bidi w:val="0"/>
            </w:pPr>
            <w:r>
              <w:t>Pharyngitis</w:t>
            </w:r>
          </w:p>
        </w:tc>
        <w:tc>
          <w:tcPr>
            <w:tcW w:w="2911" w:type="dxa"/>
            <w:shd w:val="clear" w:color="auto" w:fill="auto"/>
          </w:tcPr>
          <w:p w:rsidR="005E373C" w:rsidRDefault="001E7233" w:rsidP="00B44720">
            <w:pPr>
              <w:bidi w:val="0"/>
            </w:pPr>
            <w:r>
              <w:t>034,</w:t>
            </w:r>
            <w:r w:rsidR="00AD4BB9">
              <w:t xml:space="preserve">462, 463, </w:t>
            </w:r>
          </w:p>
          <w:p w:rsidR="00B44720" w:rsidRDefault="001E7233" w:rsidP="005E373C">
            <w:pPr>
              <w:bidi w:val="0"/>
            </w:pPr>
            <w:proofErr w:type="spellStart"/>
            <w:r>
              <w:t>R72</w:t>
            </w:r>
            <w:proofErr w:type="spellEnd"/>
          </w:p>
        </w:tc>
        <w:tc>
          <w:tcPr>
            <w:tcW w:w="3824" w:type="dxa"/>
            <w:shd w:val="clear" w:color="auto" w:fill="auto"/>
          </w:tcPr>
          <w:p w:rsidR="00280C38" w:rsidRDefault="000F764D" w:rsidP="0082632E">
            <w:pPr>
              <w:bidi w:val="0"/>
              <w:rPr>
                <w:sz w:val="20"/>
                <w:szCs w:val="20"/>
              </w:rPr>
            </w:pPr>
            <w:r w:rsidRPr="0073605A">
              <w:t>Antibiotics may be indicated</w:t>
            </w:r>
            <w:r w:rsidR="0082632E" w:rsidRPr="0082632E">
              <w:rPr>
                <w:sz w:val="20"/>
                <w:szCs w:val="20"/>
              </w:rPr>
              <w:t xml:space="preserve"> </w:t>
            </w:r>
          </w:p>
          <w:p w:rsidR="00B44720" w:rsidRDefault="00466E24" w:rsidP="00466E24">
            <w:pPr>
              <w:bidi w:val="0"/>
            </w:pPr>
            <w:r>
              <w:rPr>
                <w:noProof/>
              </w:rPr>
              <w:t>[4,5]</w:t>
            </w:r>
          </w:p>
        </w:tc>
      </w:tr>
      <w:tr w:rsidR="00B44720" w:rsidTr="00705DD9">
        <w:tc>
          <w:tcPr>
            <w:tcW w:w="3227" w:type="dxa"/>
            <w:shd w:val="clear" w:color="auto" w:fill="auto"/>
          </w:tcPr>
          <w:p w:rsidR="00B44720" w:rsidRDefault="00B44720" w:rsidP="005E7D12">
            <w:pPr>
              <w:bidi w:val="0"/>
            </w:pPr>
            <w:r>
              <w:t xml:space="preserve">Acute Gastro Enteritis </w:t>
            </w:r>
            <w:r w:rsidR="005E7D12">
              <w:t>–</w:t>
            </w:r>
            <w:r>
              <w:t xml:space="preserve"> AGE</w:t>
            </w:r>
          </w:p>
        </w:tc>
        <w:tc>
          <w:tcPr>
            <w:tcW w:w="2911" w:type="dxa"/>
            <w:shd w:val="clear" w:color="auto" w:fill="auto"/>
          </w:tcPr>
          <w:p w:rsidR="005E373C" w:rsidRDefault="00D92D4C" w:rsidP="00D92D4C">
            <w:pPr>
              <w:bidi w:val="0"/>
            </w:pPr>
            <w:r>
              <w:t xml:space="preserve">001-009, </w:t>
            </w:r>
          </w:p>
          <w:p w:rsidR="00B44720" w:rsidRDefault="00617B8D" w:rsidP="005E373C">
            <w:pPr>
              <w:bidi w:val="0"/>
            </w:pPr>
            <w:proofErr w:type="spellStart"/>
            <w:r>
              <w:t>D70</w:t>
            </w:r>
            <w:proofErr w:type="spellEnd"/>
          </w:p>
        </w:tc>
        <w:tc>
          <w:tcPr>
            <w:tcW w:w="3824" w:type="dxa"/>
            <w:shd w:val="clear" w:color="auto" w:fill="auto"/>
          </w:tcPr>
          <w:p w:rsidR="00B44720" w:rsidRDefault="0073605A" w:rsidP="00B44720">
            <w:pPr>
              <w:bidi w:val="0"/>
            </w:pPr>
            <w:r w:rsidRPr="0073605A">
              <w:t>Antibiotics may be indicated</w:t>
            </w:r>
          </w:p>
          <w:p w:rsidR="00694078" w:rsidRDefault="00466E24" w:rsidP="00466E24">
            <w:pPr>
              <w:bidi w:val="0"/>
            </w:pPr>
            <w:r>
              <w:rPr>
                <w:noProof/>
              </w:rPr>
              <w:t>[6]</w:t>
            </w:r>
          </w:p>
        </w:tc>
      </w:tr>
      <w:tr w:rsidR="00B44720" w:rsidTr="00705DD9">
        <w:tc>
          <w:tcPr>
            <w:tcW w:w="3227" w:type="dxa"/>
            <w:shd w:val="clear" w:color="auto" w:fill="auto"/>
          </w:tcPr>
          <w:p w:rsidR="00B44720" w:rsidRDefault="00B12E2A" w:rsidP="005E7D12">
            <w:pPr>
              <w:bidi w:val="0"/>
            </w:pPr>
            <w:r>
              <w:t xml:space="preserve">Acute </w:t>
            </w:r>
            <w:r w:rsidR="00B44720">
              <w:t xml:space="preserve">Otitis Media </w:t>
            </w:r>
            <w:r w:rsidR="005E7D12">
              <w:t>–</w:t>
            </w:r>
            <w:r w:rsidR="00B44720">
              <w:t xml:space="preserve"> </w:t>
            </w:r>
            <w:proofErr w:type="spellStart"/>
            <w:r>
              <w:t>A</w:t>
            </w:r>
            <w:r w:rsidR="00B44720">
              <w:t>OM</w:t>
            </w:r>
            <w:proofErr w:type="spellEnd"/>
          </w:p>
        </w:tc>
        <w:tc>
          <w:tcPr>
            <w:tcW w:w="2911" w:type="dxa"/>
            <w:shd w:val="clear" w:color="auto" w:fill="auto"/>
          </w:tcPr>
          <w:p w:rsidR="00B44720" w:rsidRDefault="005E373C" w:rsidP="00B44720">
            <w:pPr>
              <w:bidi w:val="0"/>
            </w:pPr>
            <w:r>
              <w:t>381-386</w:t>
            </w:r>
          </w:p>
          <w:p w:rsidR="00362F86" w:rsidRDefault="00362F86" w:rsidP="00362F86">
            <w:pPr>
              <w:bidi w:val="0"/>
            </w:pPr>
            <w:proofErr w:type="spellStart"/>
            <w:r>
              <w:t>H71,H74</w:t>
            </w:r>
            <w:proofErr w:type="spellEnd"/>
          </w:p>
        </w:tc>
        <w:tc>
          <w:tcPr>
            <w:tcW w:w="3824" w:type="dxa"/>
            <w:shd w:val="clear" w:color="auto" w:fill="auto"/>
          </w:tcPr>
          <w:p w:rsidR="00B44720" w:rsidRDefault="000F764D" w:rsidP="00B44720">
            <w:pPr>
              <w:bidi w:val="0"/>
            </w:pPr>
            <w:r w:rsidRPr="0073605A">
              <w:t>Antibiotics may be indicated</w:t>
            </w:r>
          </w:p>
          <w:p w:rsidR="00694078" w:rsidRDefault="00466E24" w:rsidP="00466E24">
            <w:pPr>
              <w:bidi w:val="0"/>
            </w:pPr>
            <w:r>
              <w:rPr>
                <w:noProof/>
              </w:rPr>
              <w:t>[7]</w:t>
            </w:r>
          </w:p>
        </w:tc>
      </w:tr>
      <w:tr w:rsidR="00B44720" w:rsidTr="00705DD9">
        <w:tc>
          <w:tcPr>
            <w:tcW w:w="3227" w:type="dxa"/>
            <w:shd w:val="clear" w:color="auto" w:fill="auto"/>
          </w:tcPr>
          <w:p w:rsidR="00B44720" w:rsidRDefault="00B44720" w:rsidP="005E7D12">
            <w:pPr>
              <w:bidi w:val="0"/>
            </w:pPr>
            <w:r w:rsidRPr="00B44720">
              <w:t>Skin and Soft Tissue Infections</w:t>
            </w:r>
            <w:r>
              <w:t xml:space="preserve"> </w:t>
            </w:r>
            <w:r w:rsidR="005E7D12">
              <w:t>–</w:t>
            </w:r>
            <w:r>
              <w:t xml:space="preserve"> </w:t>
            </w:r>
            <w:proofErr w:type="spellStart"/>
            <w:r>
              <w:t>SSTI</w:t>
            </w:r>
            <w:proofErr w:type="spellEnd"/>
          </w:p>
        </w:tc>
        <w:tc>
          <w:tcPr>
            <w:tcW w:w="2911" w:type="dxa"/>
            <w:shd w:val="clear" w:color="auto" w:fill="auto"/>
          </w:tcPr>
          <w:p w:rsidR="00B44720" w:rsidRDefault="00A2687E" w:rsidP="00B44720">
            <w:pPr>
              <w:bidi w:val="0"/>
            </w:pPr>
            <w:r>
              <w:t xml:space="preserve">566,604, </w:t>
            </w:r>
            <w:r w:rsidR="00026F04">
              <w:t xml:space="preserve">680-686, </w:t>
            </w:r>
          </w:p>
          <w:p w:rsidR="00130015" w:rsidRDefault="00130015" w:rsidP="00130015">
            <w:pPr>
              <w:bidi w:val="0"/>
            </w:pPr>
            <w:proofErr w:type="spellStart"/>
            <w:r>
              <w:t>R73</w:t>
            </w:r>
            <w:proofErr w:type="spellEnd"/>
            <w:r w:rsidR="00A2687E">
              <w:t xml:space="preserve">, </w:t>
            </w:r>
            <w:proofErr w:type="spellStart"/>
            <w:r w:rsidR="00A2687E">
              <w:t>S10</w:t>
            </w:r>
            <w:proofErr w:type="spellEnd"/>
            <w:r w:rsidR="00A2687E">
              <w:t xml:space="preserve">, </w:t>
            </w:r>
            <w:proofErr w:type="spellStart"/>
            <w:r w:rsidR="00A2687E">
              <w:t>S76</w:t>
            </w:r>
            <w:proofErr w:type="spellEnd"/>
            <w:r w:rsidR="008F7E32">
              <w:t xml:space="preserve">, </w:t>
            </w:r>
            <w:proofErr w:type="spellStart"/>
            <w:r w:rsidR="008F7E32">
              <w:t>L70</w:t>
            </w:r>
            <w:proofErr w:type="spellEnd"/>
          </w:p>
        </w:tc>
        <w:tc>
          <w:tcPr>
            <w:tcW w:w="3824" w:type="dxa"/>
            <w:shd w:val="clear" w:color="auto" w:fill="auto"/>
          </w:tcPr>
          <w:p w:rsidR="00B44720" w:rsidRDefault="000F764D" w:rsidP="00B44720">
            <w:pPr>
              <w:bidi w:val="0"/>
            </w:pPr>
            <w:r w:rsidRPr="0073605A">
              <w:t>Antibiotics may be indicated</w:t>
            </w:r>
          </w:p>
          <w:p w:rsidR="00280C38" w:rsidRDefault="00466E24" w:rsidP="00466E24">
            <w:pPr>
              <w:bidi w:val="0"/>
            </w:pPr>
            <w:r>
              <w:rPr>
                <w:noProof/>
              </w:rPr>
              <w:t>[7-9]</w:t>
            </w:r>
          </w:p>
        </w:tc>
      </w:tr>
      <w:tr w:rsidR="00B44720" w:rsidTr="00705DD9">
        <w:tc>
          <w:tcPr>
            <w:tcW w:w="3227" w:type="dxa"/>
            <w:shd w:val="clear" w:color="auto" w:fill="auto"/>
          </w:tcPr>
          <w:p w:rsidR="00B44720" w:rsidRDefault="00B44720" w:rsidP="005E7D12">
            <w:pPr>
              <w:bidi w:val="0"/>
            </w:pPr>
            <w:r>
              <w:t xml:space="preserve">Urinary Tract Infections </w:t>
            </w:r>
            <w:r w:rsidR="005E7D12">
              <w:t>–</w:t>
            </w:r>
            <w:r>
              <w:t xml:space="preserve"> </w:t>
            </w:r>
            <w:proofErr w:type="spellStart"/>
            <w:r>
              <w:t>UTI</w:t>
            </w:r>
            <w:proofErr w:type="spellEnd"/>
          </w:p>
        </w:tc>
        <w:tc>
          <w:tcPr>
            <w:tcW w:w="2911" w:type="dxa"/>
            <w:shd w:val="clear" w:color="auto" w:fill="auto"/>
          </w:tcPr>
          <w:p w:rsidR="00B44720" w:rsidRDefault="00A2687E" w:rsidP="00B44720">
            <w:pPr>
              <w:bidi w:val="0"/>
            </w:pPr>
            <w:r>
              <w:t>590,595,599</w:t>
            </w:r>
          </w:p>
          <w:p w:rsidR="00A2687E" w:rsidRDefault="00A2687E" w:rsidP="00A2687E">
            <w:pPr>
              <w:bidi w:val="0"/>
            </w:pPr>
            <w:proofErr w:type="spellStart"/>
            <w:r>
              <w:t>U70,U71</w:t>
            </w:r>
            <w:proofErr w:type="spellEnd"/>
          </w:p>
        </w:tc>
        <w:tc>
          <w:tcPr>
            <w:tcW w:w="3824" w:type="dxa"/>
            <w:shd w:val="clear" w:color="auto" w:fill="auto"/>
          </w:tcPr>
          <w:p w:rsidR="00B44720" w:rsidRDefault="000F764D" w:rsidP="00113F59">
            <w:pPr>
              <w:bidi w:val="0"/>
            </w:pPr>
            <w:r w:rsidRPr="0073605A">
              <w:t>Antibiotics almost always indicated</w:t>
            </w:r>
          </w:p>
          <w:p w:rsidR="00113F59" w:rsidRDefault="00466E24" w:rsidP="00466E24">
            <w:pPr>
              <w:bidi w:val="0"/>
            </w:pPr>
            <w:r>
              <w:rPr>
                <w:noProof/>
              </w:rPr>
              <w:t>[10,11]</w:t>
            </w:r>
          </w:p>
        </w:tc>
      </w:tr>
      <w:tr w:rsidR="00B44720" w:rsidTr="00705DD9">
        <w:tc>
          <w:tcPr>
            <w:tcW w:w="3227" w:type="dxa"/>
            <w:shd w:val="clear" w:color="auto" w:fill="auto"/>
          </w:tcPr>
          <w:p w:rsidR="00B44720" w:rsidRDefault="00A55181" w:rsidP="00B44720">
            <w:pPr>
              <w:bidi w:val="0"/>
            </w:pPr>
            <w:r>
              <w:t>Fever</w:t>
            </w:r>
          </w:p>
        </w:tc>
        <w:tc>
          <w:tcPr>
            <w:tcW w:w="2911" w:type="dxa"/>
            <w:shd w:val="clear" w:color="auto" w:fill="auto"/>
          </w:tcPr>
          <w:p w:rsidR="00B44720" w:rsidRDefault="008F7E32" w:rsidP="008F7E32">
            <w:pPr>
              <w:bidi w:val="0"/>
            </w:pPr>
            <w:proofErr w:type="spellStart"/>
            <w:r>
              <w:t>A03</w:t>
            </w:r>
            <w:proofErr w:type="spellEnd"/>
          </w:p>
        </w:tc>
        <w:tc>
          <w:tcPr>
            <w:tcW w:w="3824" w:type="dxa"/>
            <w:shd w:val="clear" w:color="auto" w:fill="auto"/>
          </w:tcPr>
          <w:p w:rsidR="00B44720" w:rsidRDefault="000F764D" w:rsidP="00B44720">
            <w:pPr>
              <w:bidi w:val="0"/>
            </w:pPr>
            <w:r w:rsidRPr="0073605A">
              <w:t>Antibiotics may be indicated</w:t>
            </w:r>
          </w:p>
          <w:p w:rsidR="004F796D" w:rsidRDefault="00466E24" w:rsidP="00466E24">
            <w:pPr>
              <w:bidi w:val="0"/>
            </w:pPr>
            <w:r>
              <w:rPr>
                <w:noProof/>
              </w:rPr>
              <w:t>[3,12]</w:t>
            </w:r>
          </w:p>
        </w:tc>
      </w:tr>
      <w:tr w:rsidR="00B44720" w:rsidTr="00705DD9">
        <w:tc>
          <w:tcPr>
            <w:tcW w:w="3227" w:type="dxa"/>
            <w:shd w:val="clear" w:color="auto" w:fill="auto"/>
          </w:tcPr>
          <w:p w:rsidR="00B44720" w:rsidRDefault="00A55181" w:rsidP="00B44720">
            <w:pPr>
              <w:bidi w:val="0"/>
            </w:pPr>
            <w:r>
              <w:t>Sinusitis</w:t>
            </w:r>
          </w:p>
        </w:tc>
        <w:tc>
          <w:tcPr>
            <w:tcW w:w="2911" w:type="dxa"/>
            <w:shd w:val="clear" w:color="auto" w:fill="auto"/>
          </w:tcPr>
          <w:p w:rsidR="00B44720" w:rsidRDefault="008F7E32" w:rsidP="00B44720">
            <w:pPr>
              <w:bidi w:val="0"/>
            </w:pPr>
            <w:r>
              <w:t>461, 473</w:t>
            </w:r>
          </w:p>
          <w:p w:rsidR="008F7E32" w:rsidRDefault="008F7E32" w:rsidP="008F7E32">
            <w:pPr>
              <w:bidi w:val="0"/>
            </w:pPr>
            <w:proofErr w:type="spellStart"/>
            <w:r>
              <w:t>R75</w:t>
            </w:r>
            <w:proofErr w:type="spellEnd"/>
          </w:p>
        </w:tc>
        <w:tc>
          <w:tcPr>
            <w:tcW w:w="3824" w:type="dxa"/>
            <w:shd w:val="clear" w:color="auto" w:fill="auto"/>
          </w:tcPr>
          <w:p w:rsidR="00B44720" w:rsidRDefault="0073605A" w:rsidP="00B44720">
            <w:pPr>
              <w:bidi w:val="0"/>
            </w:pPr>
            <w:r w:rsidRPr="0073605A">
              <w:t>Antibiotics may be indicated</w:t>
            </w:r>
          </w:p>
          <w:p w:rsidR="000D7F7C" w:rsidRDefault="00466E24" w:rsidP="00466E24">
            <w:pPr>
              <w:bidi w:val="0"/>
            </w:pPr>
            <w:r>
              <w:rPr>
                <w:noProof/>
              </w:rPr>
              <w:t>[7,13]</w:t>
            </w:r>
          </w:p>
        </w:tc>
      </w:tr>
      <w:tr w:rsidR="00B44720" w:rsidTr="00705DD9">
        <w:tc>
          <w:tcPr>
            <w:tcW w:w="3227" w:type="dxa"/>
            <w:shd w:val="clear" w:color="auto" w:fill="auto"/>
          </w:tcPr>
          <w:p w:rsidR="00576895" w:rsidRDefault="00A55181" w:rsidP="005E7D12">
            <w:pPr>
              <w:bidi w:val="0"/>
            </w:pPr>
            <w:r w:rsidRPr="00B44720">
              <w:t>Lower Respiratory tract infections</w:t>
            </w:r>
            <w:r>
              <w:t xml:space="preserve"> </w:t>
            </w:r>
            <w:r w:rsidR="00576895">
              <w:t>–</w:t>
            </w:r>
            <w:r>
              <w:t xml:space="preserve"> </w:t>
            </w:r>
            <w:proofErr w:type="spellStart"/>
            <w:r>
              <w:t>LRTI</w:t>
            </w:r>
            <w:proofErr w:type="spellEnd"/>
          </w:p>
        </w:tc>
        <w:tc>
          <w:tcPr>
            <w:tcW w:w="2911" w:type="dxa"/>
            <w:shd w:val="clear" w:color="auto" w:fill="auto"/>
          </w:tcPr>
          <w:p w:rsidR="00B44720" w:rsidRDefault="007073F4" w:rsidP="00B44720">
            <w:pPr>
              <w:bidi w:val="0"/>
            </w:pPr>
            <w:r>
              <w:t>073.0, 480-486, 487.0</w:t>
            </w:r>
          </w:p>
          <w:p w:rsidR="008F7E32" w:rsidRDefault="008F7E32" w:rsidP="008F7E32">
            <w:pPr>
              <w:bidi w:val="0"/>
            </w:pPr>
            <w:proofErr w:type="spellStart"/>
            <w:r>
              <w:t>R81</w:t>
            </w:r>
            <w:proofErr w:type="spellEnd"/>
          </w:p>
        </w:tc>
        <w:tc>
          <w:tcPr>
            <w:tcW w:w="3824" w:type="dxa"/>
            <w:shd w:val="clear" w:color="auto" w:fill="auto"/>
          </w:tcPr>
          <w:p w:rsidR="00B44720" w:rsidRDefault="0073605A" w:rsidP="00B44720">
            <w:pPr>
              <w:bidi w:val="0"/>
            </w:pPr>
            <w:r w:rsidRPr="0073605A">
              <w:t>Antibiotics almost always indicated</w:t>
            </w:r>
          </w:p>
          <w:p w:rsidR="00125008" w:rsidRDefault="00466E24" w:rsidP="00466E24">
            <w:pPr>
              <w:bidi w:val="0"/>
            </w:pPr>
            <w:r>
              <w:rPr>
                <w:noProof/>
              </w:rPr>
              <w:t>[12,14]</w:t>
            </w:r>
          </w:p>
        </w:tc>
      </w:tr>
    </w:tbl>
    <w:p w:rsidR="00B44720" w:rsidRDefault="00B44720" w:rsidP="00B44720">
      <w:pPr>
        <w:bidi w:val="0"/>
      </w:pPr>
    </w:p>
    <w:p w:rsidR="0046388D" w:rsidRDefault="0046388D" w:rsidP="00694078">
      <w:pPr>
        <w:bidi w:val="0"/>
        <w:spacing w:after="200" w:line="276" w:lineRule="auto"/>
        <w:rPr>
          <w:noProof/>
        </w:rPr>
      </w:pPr>
      <w:r>
        <w:rPr>
          <w:noProof/>
        </w:rPr>
        <w:br w:type="page"/>
      </w:r>
    </w:p>
    <w:p w:rsidR="00466E24" w:rsidRDefault="00466E24" w:rsidP="00645D2F">
      <w:pPr>
        <w:bidi w:val="0"/>
        <w:rPr>
          <w:noProof/>
          <w:szCs w:val="20"/>
        </w:rPr>
      </w:pPr>
      <w:r>
        <w:rPr>
          <w:noProof/>
          <w:szCs w:val="20"/>
        </w:rPr>
        <w:lastRenderedPageBreak/>
        <w:t>Reference List</w:t>
      </w:r>
      <w:r w:rsidR="00B12E2A">
        <w:rPr>
          <w:noProof/>
          <w:szCs w:val="20"/>
        </w:rPr>
        <w:t xml:space="preserve"> </w:t>
      </w:r>
      <w:r w:rsidR="00F52C28">
        <w:rPr>
          <w:noProof/>
          <w:szCs w:val="20"/>
        </w:rPr>
        <w:t>for A</w:t>
      </w:r>
      <w:r w:rsidR="00645D2F">
        <w:rPr>
          <w:noProof/>
          <w:szCs w:val="20"/>
        </w:rPr>
        <w:t>dditional file</w:t>
      </w:r>
    </w:p>
    <w:p w:rsidR="00466E24" w:rsidRDefault="00466E24" w:rsidP="00466E24">
      <w:pPr>
        <w:bidi w:val="0"/>
        <w:rPr>
          <w:noProof/>
          <w:szCs w:val="20"/>
        </w:rPr>
      </w:pPr>
    </w:p>
    <w:p w:rsidR="00466E24" w:rsidRDefault="00466E24" w:rsidP="00645D2F">
      <w:pPr>
        <w:tabs>
          <w:tab w:val="right" w:pos="540"/>
          <w:tab w:val="left" w:pos="720"/>
        </w:tabs>
        <w:bidi w:val="0"/>
        <w:spacing w:after="240"/>
        <w:ind w:left="720" w:hanging="720"/>
        <w:rPr>
          <w:noProof/>
          <w:szCs w:val="20"/>
          <w:rtl/>
        </w:rPr>
      </w:pPr>
      <w:r>
        <w:rPr>
          <w:noProof/>
          <w:szCs w:val="20"/>
          <w:rtl/>
        </w:rPr>
        <w:tab/>
        <w:t>[1]</w:t>
      </w:r>
      <w:r>
        <w:rPr>
          <w:noProof/>
          <w:szCs w:val="20"/>
          <w:rtl/>
        </w:rPr>
        <w:tab/>
      </w:r>
      <w:r>
        <w:rPr>
          <w:noProof/>
          <w:szCs w:val="20"/>
        </w:rPr>
        <w:t>Dowell SF, Schwartz B, Phillips WR. Appropriate use of antibiotics for URIs in children: Part II. Cough, pharyngitis and the common cold. The Pediatric URI Consensus Team. Am Fam Physician</w:t>
      </w:r>
      <w:r w:rsidR="00645D2F">
        <w:rPr>
          <w:noProof/>
          <w:szCs w:val="20"/>
        </w:rPr>
        <w:t>.</w:t>
      </w:r>
      <w:r>
        <w:rPr>
          <w:noProof/>
          <w:szCs w:val="20"/>
        </w:rPr>
        <w:t xml:space="preserve"> 1998;58(6):1335-42, 1345</w:t>
      </w:r>
      <w:r>
        <w:rPr>
          <w:noProof/>
          <w:szCs w:val="20"/>
          <w:rtl/>
        </w:rPr>
        <w:t>.</w:t>
      </w:r>
    </w:p>
    <w:p w:rsidR="00466E24" w:rsidRDefault="00466E24" w:rsidP="00645D2F">
      <w:pPr>
        <w:tabs>
          <w:tab w:val="right" w:pos="540"/>
          <w:tab w:val="left" w:pos="720"/>
        </w:tabs>
        <w:bidi w:val="0"/>
        <w:spacing w:after="240"/>
        <w:ind w:left="720" w:hanging="720"/>
        <w:rPr>
          <w:noProof/>
          <w:szCs w:val="20"/>
          <w:rtl/>
        </w:rPr>
      </w:pPr>
      <w:r>
        <w:rPr>
          <w:noProof/>
          <w:szCs w:val="20"/>
          <w:rtl/>
        </w:rPr>
        <w:tab/>
        <w:t xml:space="preserve">[2] </w:t>
      </w:r>
      <w:r>
        <w:rPr>
          <w:noProof/>
          <w:szCs w:val="20"/>
          <w:rtl/>
        </w:rPr>
        <w:tab/>
      </w:r>
      <w:r>
        <w:rPr>
          <w:noProof/>
          <w:szCs w:val="20"/>
        </w:rPr>
        <w:t>Tan T, Little P, Stokes T</w:t>
      </w:r>
      <w:r w:rsidR="00645D2F">
        <w:rPr>
          <w:noProof/>
          <w:szCs w:val="20"/>
        </w:rPr>
        <w:t>.</w:t>
      </w:r>
      <w:r>
        <w:rPr>
          <w:noProof/>
          <w:szCs w:val="20"/>
          <w:rtl/>
        </w:rPr>
        <w:t xml:space="preserve">. </w:t>
      </w:r>
      <w:r>
        <w:rPr>
          <w:noProof/>
          <w:szCs w:val="20"/>
        </w:rPr>
        <w:t>Antibiotic prescribing for self limiting respiratory tract infections in primary care: summary of NICE guidance. BMJ</w:t>
      </w:r>
      <w:r w:rsidR="00645D2F">
        <w:rPr>
          <w:noProof/>
          <w:szCs w:val="20"/>
        </w:rPr>
        <w:t>.</w:t>
      </w:r>
      <w:r>
        <w:rPr>
          <w:noProof/>
          <w:szCs w:val="20"/>
        </w:rPr>
        <w:t xml:space="preserve"> 2008;337:a437</w:t>
      </w:r>
      <w:r>
        <w:rPr>
          <w:noProof/>
          <w:szCs w:val="20"/>
          <w:rtl/>
        </w:rPr>
        <w:t>.</w:t>
      </w:r>
    </w:p>
    <w:p w:rsidR="00466E24" w:rsidRDefault="00466E24" w:rsidP="00645D2F">
      <w:pPr>
        <w:tabs>
          <w:tab w:val="right" w:pos="540"/>
          <w:tab w:val="left" w:pos="720"/>
        </w:tabs>
        <w:bidi w:val="0"/>
        <w:spacing w:after="240"/>
        <w:ind w:left="720" w:hanging="720"/>
        <w:rPr>
          <w:noProof/>
          <w:szCs w:val="20"/>
          <w:rtl/>
        </w:rPr>
      </w:pPr>
      <w:r>
        <w:rPr>
          <w:noProof/>
          <w:szCs w:val="20"/>
          <w:rtl/>
        </w:rPr>
        <w:tab/>
        <w:t xml:space="preserve">[3] </w:t>
      </w:r>
      <w:r>
        <w:rPr>
          <w:noProof/>
          <w:szCs w:val="20"/>
          <w:rtl/>
        </w:rPr>
        <w:tab/>
      </w:r>
      <w:r>
        <w:rPr>
          <w:noProof/>
          <w:szCs w:val="20"/>
        </w:rPr>
        <w:t>Wong DM, Blumberg DA, Lowe LG. Guidelines for the use of antibiotics in acute upper respiratory tract infections</w:t>
      </w:r>
      <w:r>
        <w:rPr>
          <w:noProof/>
          <w:szCs w:val="20"/>
          <w:rtl/>
        </w:rPr>
        <w:t xml:space="preserve">. </w:t>
      </w:r>
      <w:r>
        <w:rPr>
          <w:noProof/>
          <w:szCs w:val="20"/>
        </w:rPr>
        <w:t>Am Fam Physician</w:t>
      </w:r>
      <w:r w:rsidR="00645D2F">
        <w:rPr>
          <w:noProof/>
          <w:szCs w:val="20"/>
        </w:rPr>
        <w:t>.</w:t>
      </w:r>
      <w:r>
        <w:rPr>
          <w:noProof/>
          <w:szCs w:val="20"/>
        </w:rPr>
        <w:t xml:space="preserve"> 2006;74(6):956-66</w:t>
      </w:r>
      <w:r>
        <w:rPr>
          <w:noProof/>
          <w:szCs w:val="20"/>
          <w:rtl/>
        </w:rPr>
        <w:t>.</w:t>
      </w:r>
    </w:p>
    <w:p w:rsidR="00466E24" w:rsidRDefault="00466E24" w:rsidP="00645D2F">
      <w:pPr>
        <w:tabs>
          <w:tab w:val="right" w:pos="540"/>
          <w:tab w:val="left" w:pos="720"/>
        </w:tabs>
        <w:bidi w:val="0"/>
        <w:spacing w:after="240"/>
        <w:ind w:left="720" w:hanging="720"/>
        <w:rPr>
          <w:noProof/>
          <w:szCs w:val="20"/>
          <w:rtl/>
        </w:rPr>
      </w:pPr>
      <w:r>
        <w:rPr>
          <w:noProof/>
          <w:szCs w:val="20"/>
          <w:rtl/>
        </w:rPr>
        <w:tab/>
        <w:t xml:space="preserve">[4] </w:t>
      </w:r>
      <w:r>
        <w:rPr>
          <w:noProof/>
          <w:szCs w:val="20"/>
          <w:rtl/>
        </w:rPr>
        <w:tab/>
      </w:r>
      <w:r>
        <w:rPr>
          <w:noProof/>
          <w:szCs w:val="20"/>
        </w:rPr>
        <w:t>Randel A. IDSA Updates Guideline for Managing Group A Streptococcal Pharyngitis. Am Fam Physician</w:t>
      </w:r>
      <w:r w:rsidR="00645D2F">
        <w:rPr>
          <w:noProof/>
          <w:szCs w:val="20"/>
        </w:rPr>
        <w:t>.</w:t>
      </w:r>
      <w:r>
        <w:rPr>
          <w:noProof/>
          <w:szCs w:val="20"/>
        </w:rPr>
        <w:t xml:space="preserve"> 2013;88(5):338-40</w:t>
      </w:r>
      <w:r>
        <w:rPr>
          <w:noProof/>
          <w:szCs w:val="20"/>
          <w:rtl/>
        </w:rPr>
        <w:t>.</w:t>
      </w:r>
    </w:p>
    <w:p w:rsidR="00466E24" w:rsidRDefault="00466E24" w:rsidP="00645D2F">
      <w:pPr>
        <w:tabs>
          <w:tab w:val="right" w:pos="540"/>
          <w:tab w:val="left" w:pos="720"/>
        </w:tabs>
        <w:bidi w:val="0"/>
        <w:spacing w:after="240"/>
        <w:ind w:left="720" w:hanging="720"/>
        <w:rPr>
          <w:noProof/>
          <w:szCs w:val="20"/>
          <w:rtl/>
        </w:rPr>
      </w:pPr>
      <w:r>
        <w:rPr>
          <w:noProof/>
          <w:szCs w:val="20"/>
          <w:rtl/>
        </w:rPr>
        <w:tab/>
        <w:t xml:space="preserve">[5] </w:t>
      </w:r>
      <w:r>
        <w:rPr>
          <w:noProof/>
          <w:szCs w:val="20"/>
          <w:rtl/>
        </w:rPr>
        <w:tab/>
      </w:r>
      <w:r>
        <w:rPr>
          <w:noProof/>
          <w:szCs w:val="20"/>
        </w:rPr>
        <w:t>Shulman ST, Bisno AL, Clegg HW, Gerber MA, Kaplan EL, Lee G</w:t>
      </w:r>
      <w:r w:rsidR="00645D2F">
        <w:rPr>
          <w:noProof/>
          <w:szCs w:val="20"/>
        </w:rPr>
        <w:t>,</w:t>
      </w:r>
      <w:r>
        <w:rPr>
          <w:noProof/>
          <w:szCs w:val="20"/>
        </w:rPr>
        <w:t xml:space="preserve"> et al. Clinical practice guideline for the diagnosis and management of group A streptococcal pharyngitis: 2012 update by the Infectious Diseases Society of America. Clin Infect Dis</w:t>
      </w:r>
      <w:r w:rsidR="00645D2F">
        <w:rPr>
          <w:noProof/>
          <w:szCs w:val="20"/>
        </w:rPr>
        <w:t>.</w:t>
      </w:r>
      <w:r>
        <w:rPr>
          <w:noProof/>
          <w:szCs w:val="20"/>
        </w:rPr>
        <w:t xml:space="preserve"> 2012;55(10):1279-82</w:t>
      </w:r>
      <w:r>
        <w:rPr>
          <w:noProof/>
          <w:szCs w:val="20"/>
          <w:rtl/>
        </w:rPr>
        <w:t>.</w:t>
      </w:r>
    </w:p>
    <w:p w:rsidR="00466E24" w:rsidRDefault="00466E24" w:rsidP="00645D2F">
      <w:pPr>
        <w:tabs>
          <w:tab w:val="right" w:pos="540"/>
          <w:tab w:val="left" w:pos="720"/>
        </w:tabs>
        <w:bidi w:val="0"/>
        <w:spacing w:after="240"/>
        <w:ind w:left="720" w:hanging="720"/>
        <w:rPr>
          <w:noProof/>
          <w:szCs w:val="20"/>
          <w:rtl/>
        </w:rPr>
      </w:pPr>
      <w:r>
        <w:rPr>
          <w:noProof/>
          <w:szCs w:val="20"/>
          <w:rtl/>
        </w:rPr>
        <w:tab/>
        <w:t xml:space="preserve">[6] </w:t>
      </w:r>
      <w:r>
        <w:rPr>
          <w:noProof/>
          <w:szCs w:val="20"/>
          <w:rtl/>
        </w:rPr>
        <w:tab/>
      </w:r>
      <w:r>
        <w:rPr>
          <w:noProof/>
          <w:szCs w:val="20"/>
        </w:rPr>
        <w:t>De BG, Hahn S, Borwick A. Antibiotic treatment for travellers' diarrhoea. Cochrane Database Syst Rev</w:t>
      </w:r>
      <w:r w:rsidR="00645D2F">
        <w:rPr>
          <w:noProof/>
          <w:szCs w:val="20"/>
        </w:rPr>
        <w:t>.</w:t>
      </w:r>
      <w:r>
        <w:rPr>
          <w:noProof/>
          <w:szCs w:val="20"/>
        </w:rPr>
        <w:t xml:space="preserve"> 2000;(3):CD002242</w:t>
      </w:r>
      <w:r>
        <w:rPr>
          <w:noProof/>
          <w:szCs w:val="20"/>
          <w:rtl/>
        </w:rPr>
        <w:t>.</w:t>
      </w:r>
    </w:p>
    <w:p w:rsidR="00466E24" w:rsidRDefault="00466E24" w:rsidP="00645D2F">
      <w:pPr>
        <w:tabs>
          <w:tab w:val="right" w:pos="540"/>
          <w:tab w:val="left" w:pos="720"/>
        </w:tabs>
        <w:bidi w:val="0"/>
        <w:spacing w:after="240"/>
        <w:ind w:left="720" w:hanging="720"/>
        <w:rPr>
          <w:noProof/>
          <w:szCs w:val="20"/>
          <w:rtl/>
        </w:rPr>
      </w:pPr>
      <w:r>
        <w:rPr>
          <w:noProof/>
          <w:szCs w:val="20"/>
          <w:rtl/>
        </w:rPr>
        <w:tab/>
        <w:t xml:space="preserve">[7] </w:t>
      </w:r>
      <w:r>
        <w:rPr>
          <w:noProof/>
          <w:szCs w:val="20"/>
          <w:rtl/>
        </w:rPr>
        <w:tab/>
      </w:r>
      <w:r>
        <w:rPr>
          <w:noProof/>
          <w:szCs w:val="20"/>
        </w:rPr>
        <w:t xml:space="preserve">Rosenfeld RM. </w:t>
      </w:r>
      <w:r w:rsidR="00645D2F">
        <w:rPr>
          <w:noProof/>
          <w:szCs w:val="20"/>
        </w:rPr>
        <w:t>Clinical Practice</w:t>
      </w:r>
      <w:r>
        <w:rPr>
          <w:noProof/>
          <w:szCs w:val="20"/>
        </w:rPr>
        <w:t>. Acute Sinusitis in Adults. N Engl J Med</w:t>
      </w:r>
      <w:r w:rsidR="00645D2F">
        <w:rPr>
          <w:noProof/>
          <w:szCs w:val="20"/>
        </w:rPr>
        <w:t>.</w:t>
      </w:r>
      <w:r>
        <w:rPr>
          <w:noProof/>
          <w:szCs w:val="20"/>
        </w:rPr>
        <w:t xml:space="preserve"> 2016;375(10):962-70</w:t>
      </w:r>
      <w:r>
        <w:rPr>
          <w:noProof/>
          <w:szCs w:val="20"/>
          <w:rtl/>
        </w:rPr>
        <w:t>.</w:t>
      </w:r>
    </w:p>
    <w:p w:rsidR="00466E24" w:rsidRDefault="00466E24" w:rsidP="00645D2F">
      <w:pPr>
        <w:tabs>
          <w:tab w:val="right" w:pos="540"/>
          <w:tab w:val="left" w:pos="720"/>
        </w:tabs>
        <w:bidi w:val="0"/>
        <w:spacing w:after="240"/>
        <w:ind w:left="720" w:hanging="720"/>
        <w:rPr>
          <w:noProof/>
          <w:szCs w:val="20"/>
          <w:rtl/>
        </w:rPr>
      </w:pPr>
      <w:r>
        <w:rPr>
          <w:noProof/>
          <w:szCs w:val="20"/>
          <w:rtl/>
        </w:rPr>
        <w:tab/>
        <w:t xml:space="preserve">[8] </w:t>
      </w:r>
      <w:r>
        <w:rPr>
          <w:noProof/>
          <w:szCs w:val="20"/>
          <w:rtl/>
        </w:rPr>
        <w:tab/>
      </w:r>
      <w:r>
        <w:rPr>
          <w:noProof/>
          <w:szCs w:val="20"/>
        </w:rPr>
        <w:t>Montravers P, Snauwaert A, Welsch C. Current guidelines and recommendations for the management of</w:t>
      </w:r>
      <w:r>
        <w:rPr>
          <w:noProof/>
          <w:szCs w:val="20"/>
          <w:rtl/>
        </w:rPr>
        <w:t xml:space="preserve"> </w:t>
      </w:r>
      <w:r>
        <w:rPr>
          <w:noProof/>
          <w:szCs w:val="20"/>
        </w:rPr>
        <w:t>skin and soft tissue infections. Curr Opin Infect Dis</w:t>
      </w:r>
      <w:r w:rsidR="00645D2F">
        <w:rPr>
          <w:noProof/>
          <w:szCs w:val="20"/>
        </w:rPr>
        <w:t>.</w:t>
      </w:r>
      <w:r>
        <w:rPr>
          <w:noProof/>
          <w:szCs w:val="20"/>
        </w:rPr>
        <w:t xml:space="preserve"> 2016;29(2):131-8</w:t>
      </w:r>
      <w:r>
        <w:rPr>
          <w:noProof/>
          <w:szCs w:val="20"/>
          <w:rtl/>
        </w:rPr>
        <w:t>.</w:t>
      </w:r>
    </w:p>
    <w:p w:rsidR="00466E24" w:rsidRDefault="00466E24" w:rsidP="00645D2F">
      <w:pPr>
        <w:tabs>
          <w:tab w:val="right" w:pos="540"/>
          <w:tab w:val="left" w:pos="720"/>
        </w:tabs>
        <w:bidi w:val="0"/>
        <w:spacing w:after="240"/>
        <w:ind w:left="720" w:hanging="720"/>
        <w:rPr>
          <w:noProof/>
          <w:szCs w:val="20"/>
          <w:rtl/>
        </w:rPr>
      </w:pPr>
      <w:r>
        <w:rPr>
          <w:noProof/>
          <w:szCs w:val="20"/>
          <w:rtl/>
        </w:rPr>
        <w:tab/>
        <w:t xml:space="preserve">[9] </w:t>
      </w:r>
      <w:r>
        <w:rPr>
          <w:noProof/>
          <w:szCs w:val="20"/>
          <w:rtl/>
        </w:rPr>
        <w:tab/>
      </w:r>
      <w:r>
        <w:rPr>
          <w:noProof/>
          <w:szCs w:val="20"/>
        </w:rPr>
        <w:t>Stevens DL, Bisno AL, Chambers HF, Dellinger EP, Goldstein EJ, Gorbach SL</w:t>
      </w:r>
      <w:r w:rsidR="00645D2F">
        <w:rPr>
          <w:noProof/>
          <w:szCs w:val="20"/>
        </w:rPr>
        <w:t>,</w:t>
      </w:r>
      <w:r>
        <w:rPr>
          <w:noProof/>
          <w:szCs w:val="20"/>
        </w:rPr>
        <w:t xml:space="preserve"> et al. Practice guidelines for the diagnosis and management of skin and soft tissue infections: 2014</w:t>
      </w:r>
      <w:r>
        <w:rPr>
          <w:noProof/>
          <w:szCs w:val="20"/>
          <w:rtl/>
        </w:rPr>
        <w:t xml:space="preserve"> </w:t>
      </w:r>
      <w:r>
        <w:rPr>
          <w:noProof/>
          <w:szCs w:val="20"/>
        </w:rPr>
        <w:t>update by the Infectious Diseases Society of America. Clin Infect Dis</w:t>
      </w:r>
      <w:r w:rsidR="00645D2F">
        <w:rPr>
          <w:noProof/>
          <w:szCs w:val="20"/>
        </w:rPr>
        <w:t>.</w:t>
      </w:r>
      <w:r>
        <w:rPr>
          <w:noProof/>
          <w:szCs w:val="20"/>
        </w:rPr>
        <w:t xml:space="preserve"> 2014;59(2):e10-e52</w:t>
      </w:r>
      <w:r>
        <w:rPr>
          <w:noProof/>
          <w:szCs w:val="20"/>
          <w:rtl/>
        </w:rPr>
        <w:t>.</w:t>
      </w:r>
    </w:p>
    <w:p w:rsidR="00466E24" w:rsidRDefault="00466E24" w:rsidP="00645D2F">
      <w:pPr>
        <w:tabs>
          <w:tab w:val="right" w:pos="540"/>
          <w:tab w:val="left" w:pos="720"/>
        </w:tabs>
        <w:bidi w:val="0"/>
        <w:spacing w:after="240"/>
        <w:ind w:left="720" w:hanging="720"/>
        <w:rPr>
          <w:noProof/>
          <w:szCs w:val="20"/>
          <w:rtl/>
        </w:rPr>
      </w:pPr>
      <w:r>
        <w:rPr>
          <w:noProof/>
          <w:szCs w:val="20"/>
          <w:rtl/>
        </w:rPr>
        <w:tab/>
        <w:t xml:space="preserve">[10] </w:t>
      </w:r>
      <w:r>
        <w:rPr>
          <w:noProof/>
          <w:szCs w:val="20"/>
          <w:rtl/>
        </w:rPr>
        <w:tab/>
      </w:r>
      <w:r>
        <w:rPr>
          <w:noProof/>
          <w:szCs w:val="20"/>
        </w:rPr>
        <w:t>Gupta K, Hooton TM, Naber KG, Wullt B, Colgan R, Miller LG</w:t>
      </w:r>
      <w:r w:rsidR="00645D2F">
        <w:rPr>
          <w:noProof/>
          <w:szCs w:val="20"/>
        </w:rPr>
        <w:t>,</w:t>
      </w:r>
      <w:r>
        <w:rPr>
          <w:noProof/>
          <w:szCs w:val="20"/>
        </w:rPr>
        <w:t xml:space="preserve"> et al. International clinical practice guidelines for the treatment of acute uncomplicated cystitis and pyelonephritis in women: A 2010 update by the Infectious Diseases Society of America and the European Society for Microbiology and Infectious Diseases. Clin Infect Dis</w:t>
      </w:r>
      <w:r w:rsidR="00645D2F">
        <w:rPr>
          <w:noProof/>
          <w:szCs w:val="20"/>
        </w:rPr>
        <w:t>.</w:t>
      </w:r>
      <w:r>
        <w:rPr>
          <w:noProof/>
          <w:szCs w:val="20"/>
        </w:rPr>
        <w:t xml:space="preserve"> 2011;52(5):e103-20</w:t>
      </w:r>
      <w:r>
        <w:rPr>
          <w:noProof/>
          <w:szCs w:val="20"/>
          <w:rtl/>
        </w:rPr>
        <w:t>.</w:t>
      </w:r>
    </w:p>
    <w:p w:rsidR="00466E24" w:rsidRDefault="00466E24" w:rsidP="00645D2F">
      <w:pPr>
        <w:tabs>
          <w:tab w:val="right" w:pos="540"/>
          <w:tab w:val="left" w:pos="720"/>
        </w:tabs>
        <w:bidi w:val="0"/>
        <w:spacing w:after="240"/>
        <w:ind w:left="720" w:hanging="720"/>
        <w:rPr>
          <w:noProof/>
          <w:szCs w:val="20"/>
          <w:rtl/>
        </w:rPr>
      </w:pPr>
      <w:r>
        <w:rPr>
          <w:noProof/>
          <w:szCs w:val="20"/>
          <w:rtl/>
        </w:rPr>
        <w:tab/>
        <w:t xml:space="preserve">[11] </w:t>
      </w:r>
      <w:r>
        <w:rPr>
          <w:noProof/>
          <w:szCs w:val="20"/>
          <w:rtl/>
        </w:rPr>
        <w:tab/>
      </w:r>
      <w:r>
        <w:rPr>
          <w:noProof/>
          <w:szCs w:val="20"/>
        </w:rPr>
        <w:t>Roberts KB. Revised AAP Guideline on UTI in Febrile Infants and Young Children. Am Fam Physician</w:t>
      </w:r>
      <w:r w:rsidR="00645D2F">
        <w:rPr>
          <w:noProof/>
          <w:szCs w:val="20"/>
        </w:rPr>
        <w:t>.</w:t>
      </w:r>
      <w:r>
        <w:rPr>
          <w:noProof/>
          <w:szCs w:val="20"/>
        </w:rPr>
        <w:t xml:space="preserve"> 2012;86(10):940-6</w:t>
      </w:r>
      <w:r>
        <w:rPr>
          <w:noProof/>
          <w:szCs w:val="20"/>
          <w:rtl/>
        </w:rPr>
        <w:t>.</w:t>
      </w:r>
    </w:p>
    <w:p w:rsidR="00466E24" w:rsidRDefault="00466E24" w:rsidP="00645D2F">
      <w:pPr>
        <w:tabs>
          <w:tab w:val="right" w:pos="540"/>
          <w:tab w:val="left" w:pos="720"/>
        </w:tabs>
        <w:bidi w:val="0"/>
        <w:spacing w:after="240"/>
        <w:ind w:left="720" w:hanging="720"/>
        <w:rPr>
          <w:noProof/>
          <w:szCs w:val="20"/>
          <w:rtl/>
        </w:rPr>
      </w:pPr>
      <w:r>
        <w:rPr>
          <w:noProof/>
          <w:szCs w:val="20"/>
          <w:rtl/>
        </w:rPr>
        <w:tab/>
        <w:t xml:space="preserve">[12] </w:t>
      </w:r>
      <w:r>
        <w:rPr>
          <w:noProof/>
          <w:szCs w:val="20"/>
          <w:rtl/>
        </w:rPr>
        <w:tab/>
      </w:r>
      <w:r>
        <w:rPr>
          <w:noProof/>
          <w:szCs w:val="20"/>
        </w:rPr>
        <w:t>Mandell LA, Wunderink RG, Anzueto A, Bartlett JG, Campbell GD, Dean NC</w:t>
      </w:r>
      <w:r w:rsidR="00645D2F">
        <w:rPr>
          <w:noProof/>
          <w:szCs w:val="20"/>
        </w:rPr>
        <w:t>,</w:t>
      </w:r>
      <w:r>
        <w:rPr>
          <w:noProof/>
          <w:szCs w:val="20"/>
        </w:rPr>
        <w:t xml:space="preserve"> et al. Infectious Diseases Society of America/American Thoracic Society consensus guidelines on the management of community-acquired pneumonia in adults. Clin Infect Dis</w:t>
      </w:r>
      <w:r w:rsidR="00645D2F">
        <w:rPr>
          <w:noProof/>
          <w:szCs w:val="20"/>
        </w:rPr>
        <w:t>.</w:t>
      </w:r>
      <w:r>
        <w:rPr>
          <w:noProof/>
          <w:szCs w:val="20"/>
        </w:rPr>
        <w:t xml:space="preserve"> 2007;44</w:t>
      </w:r>
      <w:r w:rsidR="00645D2F">
        <w:rPr>
          <w:noProof/>
          <w:szCs w:val="20"/>
        </w:rPr>
        <w:t>(</w:t>
      </w:r>
      <w:r>
        <w:rPr>
          <w:noProof/>
          <w:szCs w:val="20"/>
        </w:rPr>
        <w:t>Suppl 2</w:t>
      </w:r>
      <w:r w:rsidR="00645D2F">
        <w:rPr>
          <w:noProof/>
          <w:szCs w:val="20"/>
        </w:rPr>
        <w:t>)</w:t>
      </w:r>
      <w:r>
        <w:rPr>
          <w:noProof/>
          <w:szCs w:val="20"/>
        </w:rPr>
        <w:t>:S27-72</w:t>
      </w:r>
      <w:r>
        <w:rPr>
          <w:noProof/>
          <w:szCs w:val="20"/>
          <w:rtl/>
        </w:rPr>
        <w:t>.</w:t>
      </w:r>
    </w:p>
    <w:p w:rsidR="00466E24" w:rsidRDefault="00466E24" w:rsidP="00645D2F">
      <w:pPr>
        <w:tabs>
          <w:tab w:val="right" w:pos="540"/>
          <w:tab w:val="left" w:pos="720"/>
        </w:tabs>
        <w:bidi w:val="0"/>
        <w:spacing w:after="240"/>
        <w:ind w:left="720" w:hanging="720"/>
        <w:rPr>
          <w:noProof/>
          <w:szCs w:val="20"/>
          <w:rtl/>
        </w:rPr>
      </w:pPr>
      <w:r>
        <w:rPr>
          <w:noProof/>
          <w:szCs w:val="20"/>
          <w:rtl/>
        </w:rPr>
        <w:tab/>
        <w:t xml:space="preserve">[13] </w:t>
      </w:r>
      <w:r>
        <w:rPr>
          <w:noProof/>
          <w:szCs w:val="20"/>
          <w:rtl/>
        </w:rPr>
        <w:tab/>
      </w:r>
      <w:r>
        <w:rPr>
          <w:noProof/>
          <w:szCs w:val="20"/>
        </w:rPr>
        <w:t>Smith SS, Kern RC, Chandra RK, Tan BK, Evans CT. Variations in antibiotic prescribing of acute rhinosinusitis in United States ambulatory settings. Otolaryngol Head Neck Surg</w:t>
      </w:r>
      <w:r w:rsidR="00645D2F">
        <w:rPr>
          <w:noProof/>
          <w:szCs w:val="20"/>
        </w:rPr>
        <w:t>.</w:t>
      </w:r>
      <w:r>
        <w:rPr>
          <w:noProof/>
          <w:szCs w:val="20"/>
        </w:rPr>
        <w:t xml:space="preserve"> 2013;148(5):852-9</w:t>
      </w:r>
      <w:r>
        <w:rPr>
          <w:noProof/>
          <w:szCs w:val="20"/>
          <w:rtl/>
        </w:rPr>
        <w:t>.</w:t>
      </w:r>
    </w:p>
    <w:p w:rsidR="00466E24" w:rsidRDefault="00466E24" w:rsidP="00645D2F">
      <w:pPr>
        <w:tabs>
          <w:tab w:val="right" w:pos="540"/>
          <w:tab w:val="left" w:pos="720"/>
        </w:tabs>
        <w:bidi w:val="0"/>
        <w:ind w:left="720" w:hanging="720"/>
        <w:rPr>
          <w:noProof/>
          <w:szCs w:val="20"/>
        </w:rPr>
      </w:pPr>
      <w:r>
        <w:rPr>
          <w:noProof/>
          <w:szCs w:val="20"/>
          <w:rtl/>
        </w:rPr>
        <w:tab/>
        <w:t xml:space="preserve">[14] </w:t>
      </w:r>
      <w:r>
        <w:rPr>
          <w:noProof/>
          <w:szCs w:val="20"/>
          <w:rtl/>
        </w:rPr>
        <w:tab/>
      </w:r>
      <w:r>
        <w:rPr>
          <w:noProof/>
          <w:szCs w:val="20"/>
        </w:rPr>
        <w:t>Bradley JS, Byington CL, Shah SS, Alverson B, Carter ER, Harrison C</w:t>
      </w:r>
      <w:r w:rsidR="00645D2F">
        <w:rPr>
          <w:noProof/>
          <w:szCs w:val="20"/>
        </w:rPr>
        <w:t>,</w:t>
      </w:r>
      <w:r>
        <w:rPr>
          <w:noProof/>
          <w:szCs w:val="20"/>
        </w:rPr>
        <w:t xml:space="preserve"> et al. The management of community-acquired pneumonia in infants and children older than 3 months </w:t>
      </w:r>
      <w:r>
        <w:rPr>
          <w:noProof/>
          <w:szCs w:val="20"/>
        </w:rPr>
        <w:lastRenderedPageBreak/>
        <w:t>of age: clinical practice guidelines by the</w:t>
      </w:r>
      <w:r>
        <w:rPr>
          <w:noProof/>
          <w:szCs w:val="20"/>
          <w:rtl/>
        </w:rPr>
        <w:t xml:space="preserve"> </w:t>
      </w:r>
      <w:r>
        <w:rPr>
          <w:noProof/>
          <w:szCs w:val="20"/>
        </w:rPr>
        <w:t>Pediatric Infectious Diseases Society and the Infectious Diseases Society of America. Clin Infect Dis</w:t>
      </w:r>
      <w:r w:rsidR="00645D2F">
        <w:rPr>
          <w:noProof/>
          <w:szCs w:val="20"/>
        </w:rPr>
        <w:t>.</w:t>
      </w:r>
      <w:r>
        <w:rPr>
          <w:noProof/>
          <w:szCs w:val="20"/>
        </w:rPr>
        <w:t xml:space="preserve"> 2011;53(7):e25-e76</w:t>
      </w:r>
      <w:r>
        <w:rPr>
          <w:noProof/>
          <w:szCs w:val="20"/>
          <w:rtl/>
        </w:rPr>
        <w:t>.</w:t>
      </w:r>
    </w:p>
    <w:p w:rsidR="004A1873" w:rsidRPr="00645770" w:rsidRDefault="004A1873" w:rsidP="00466E24">
      <w:pPr>
        <w:bidi w:val="0"/>
        <w:rPr>
          <w:sz w:val="20"/>
          <w:szCs w:val="20"/>
        </w:rPr>
      </w:pPr>
    </w:p>
    <w:sectPr w:rsidR="004A1873" w:rsidRPr="00645770" w:rsidSect="00257A29">
      <w:footerReference w:type="default" r:id="rId7"/>
      <w:pgSz w:w="11906" w:h="16838"/>
      <w:pgMar w:top="1440" w:right="1080" w:bottom="1440" w:left="1080" w:header="1134" w:footer="850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7B47" w:rsidRDefault="004A7B47" w:rsidP="00257A29">
      <w:r>
        <w:separator/>
      </w:r>
    </w:p>
  </w:endnote>
  <w:endnote w:type="continuationSeparator" w:id="0">
    <w:p w:rsidR="004A7B47" w:rsidRDefault="004A7B47" w:rsidP="00257A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altName w:val="Arial Unicode MS"/>
    <w:panose1 w:val="020B0604030504040204"/>
    <w:charset w:val="00"/>
    <w:family w:val="swiss"/>
    <w:pitch w:val="variable"/>
    <w:sig w:usb0="00000000" w:usb1="C000605B" w:usb2="00000029" w:usb3="00000000" w:csb0="000101FF" w:csb1="00000000"/>
  </w:font>
  <w:font w:name="Courier New">
    <w:altName w:val="Courier"/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-3478779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39D2" w:rsidRDefault="0095107A">
        <w:pPr>
          <w:pStyle w:val="Footer"/>
          <w:jc w:val="center"/>
        </w:pPr>
        <w:r>
          <w:fldChar w:fldCharType="begin"/>
        </w:r>
        <w:r w:rsidR="00F939D2">
          <w:instrText xml:space="preserve"> PAGE   \* MERGEFORMAT </w:instrText>
        </w:r>
        <w:r>
          <w:fldChar w:fldCharType="separate"/>
        </w:r>
        <w:r w:rsidR="00E756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39D2" w:rsidRDefault="00F939D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7B47" w:rsidRDefault="004A7B47" w:rsidP="00257A29">
      <w:r>
        <w:separator/>
      </w:r>
    </w:p>
  </w:footnote>
  <w:footnote w:type="continuationSeparator" w:id="0">
    <w:p w:rsidR="004A7B47" w:rsidRDefault="004A7B47" w:rsidP="00257A2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C05398"/>
    <w:multiLevelType w:val="hybridMultilevel"/>
    <w:tmpl w:val="9BD49C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ournal of Internal Medicine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nfArticle&lt;/item&gt;&lt;/Libraries&gt;&lt;/ENLibraries&gt;"/>
  </w:docVars>
  <w:rsids>
    <w:rsidRoot w:val="00765382"/>
    <w:rsid w:val="000004CC"/>
    <w:rsid w:val="000009D9"/>
    <w:rsid w:val="00002B04"/>
    <w:rsid w:val="00004078"/>
    <w:rsid w:val="000065BB"/>
    <w:rsid w:val="00007D02"/>
    <w:rsid w:val="00010B66"/>
    <w:rsid w:val="0001100E"/>
    <w:rsid w:val="00016917"/>
    <w:rsid w:val="00026F04"/>
    <w:rsid w:val="00031088"/>
    <w:rsid w:val="000344EB"/>
    <w:rsid w:val="00036E4E"/>
    <w:rsid w:val="000534BE"/>
    <w:rsid w:val="00062246"/>
    <w:rsid w:val="0007482C"/>
    <w:rsid w:val="00074FEA"/>
    <w:rsid w:val="00077A4E"/>
    <w:rsid w:val="00082D0E"/>
    <w:rsid w:val="00086491"/>
    <w:rsid w:val="000877A1"/>
    <w:rsid w:val="000910DB"/>
    <w:rsid w:val="00091AB8"/>
    <w:rsid w:val="00092762"/>
    <w:rsid w:val="000A155C"/>
    <w:rsid w:val="000A6094"/>
    <w:rsid w:val="000B2287"/>
    <w:rsid w:val="000B31E5"/>
    <w:rsid w:val="000B3C1E"/>
    <w:rsid w:val="000B4510"/>
    <w:rsid w:val="000B6CCC"/>
    <w:rsid w:val="000D38E1"/>
    <w:rsid w:val="000D43F1"/>
    <w:rsid w:val="000D4829"/>
    <w:rsid w:val="000D5260"/>
    <w:rsid w:val="000D7F7C"/>
    <w:rsid w:val="000E5546"/>
    <w:rsid w:val="000F4351"/>
    <w:rsid w:val="000F764D"/>
    <w:rsid w:val="00100D68"/>
    <w:rsid w:val="00103EB6"/>
    <w:rsid w:val="00110689"/>
    <w:rsid w:val="00113F59"/>
    <w:rsid w:val="001163DA"/>
    <w:rsid w:val="00125008"/>
    <w:rsid w:val="0012662E"/>
    <w:rsid w:val="00130015"/>
    <w:rsid w:val="00132676"/>
    <w:rsid w:val="00135280"/>
    <w:rsid w:val="001419FB"/>
    <w:rsid w:val="00144925"/>
    <w:rsid w:val="00146288"/>
    <w:rsid w:val="00163B45"/>
    <w:rsid w:val="00171845"/>
    <w:rsid w:val="0017315A"/>
    <w:rsid w:val="001735C9"/>
    <w:rsid w:val="00182CC6"/>
    <w:rsid w:val="00185982"/>
    <w:rsid w:val="001918A5"/>
    <w:rsid w:val="001A0E5B"/>
    <w:rsid w:val="001A147A"/>
    <w:rsid w:val="001A2B15"/>
    <w:rsid w:val="001A31B1"/>
    <w:rsid w:val="001A3727"/>
    <w:rsid w:val="001B3C29"/>
    <w:rsid w:val="001B547D"/>
    <w:rsid w:val="001C2505"/>
    <w:rsid w:val="001C514D"/>
    <w:rsid w:val="001D362C"/>
    <w:rsid w:val="001E7233"/>
    <w:rsid w:val="001F1CA5"/>
    <w:rsid w:val="001F251B"/>
    <w:rsid w:val="001F2871"/>
    <w:rsid w:val="001F4D6F"/>
    <w:rsid w:val="001F5B52"/>
    <w:rsid w:val="00201B87"/>
    <w:rsid w:val="00202DB7"/>
    <w:rsid w:val="00203E8B"/>
    <w:rsid w:val="00205370"/>
    <w:rsid w:val="002058E1"/>
    <w:rsid w:val="00210462"/>
    <w:rsid w:val="002130B1"/>
    <w:rsid w:val="00227178"/>
    <w:rsid w:val="00232D28"/>
    <w:rsid w:val="00237C92"/>
    <w:rsid w:val="00241FC9"/>
    <w:rsid w:val="00242DC5"/>
    <w:rsid w:val="002515B0"/>
    <w:rsid w:val="00257A29"/>
    <w:rsid w:val="002608BA"/>
    <w:rsid w:val="002639EC"/>
    <w:rsid w:val="00274DBA"/>
    <w:rsid w:val="00280C38"/>
    <w:rsid w:val="00285F54"/>
    <w:rsid w:val="00290F54"/>
    <w:rsid w:val="00291B48"/>
    <w:rsid w:val="0029413C"/>
    <w:rsid w:val="002962D4"/>
    <w:rsid w:val="002A04EA"/>
    <w:rsid w:val="002A4370"/>
    <w:rsid w:val="002A6193"/>
    <w:rsid w:val="002C228C"/>
    <w:rsid w:val="002C306D"/>
    <w:rsid w:val="002C59A8"/>
    <w:rsid w:val="002D3060"/>
    <w:rsid w:val="002D3DDA"/>
    <w:rsid w:val="002D3F77"/>
    <w:rsid w:val="002D50AC"/>
    <w:rsid w:val="002F7B50"/>
    <w:rsid w:val="00301854"/>
    <w:rsid w:val="003044A0"/>
    <w:rsid w:val="003068A9"/>
    <w:rsid w:val="00312515"/>
    <w:rsid w:val="00315185"/>
    <w:rsid w:val="003220B4"/>
    <w:rsid w:val="00324DD8"/>
    <w:rsid w:val="00326F3B"/>
    <w:rsid w:val="00331C37"/>
    <w:rsid w:val="0034088F"/>
    <w:rsid w:val="00343C75"/>
    <w:rsid w:val="00347D20"/>
    <w:rsid w:val="00354063"/>
    <w:rsid w:val="003615BE"/>
    <w:rsid w:val="003624A2"/>
    <w:rsid w:val="0036279E"/>
    <w:rsid w:val="00362F86"/>
    <w:rsid w:val="00367B8F"/>
    <w:rsid w:val="00372EB0"/>
    <w:rsid w:val="00373DF7"/>
    <w:rsid w:val="003808F7"/>
    <w:rsid w:val="00382E00"/>
    <w:rsid w:val="003959F4"/>
    <w:rsid w:val="003A50B9"/>
    <w:rsid w:val="003C43F4"/>
    <w:rsid w:val="003C544C"/>
    <w:rsid w:val="003D4BF8"/>
    <w:rsid w:val="003D7F10"/>
    <w:rsid w:val="003E4DAE"/>
    <w:rsid w:val="003F255F"/>
    <w:rsid w:val="003F731C"/>
    <w:rsid w:val="0040070B"/>
    <w:rsid w:val="0040341E"/>
    <w:rsid w:val="00413C30"/>
    <w:rsid w:val="004259C7"/>
    <w:rsid w:val="00426033"/>
    <w:rsid w:val="00437C52"/>
    <w:rsid w:val="00451631"/>
    <w:rsid w:val="0046388D"/>
    <w:rsid w:val="0046528E"/>
    <w:rsid w:val="00466E24"/>
    <w:rsid w:val="00467EA3"/>
    <w:rsid w:val="004709F4"/>
    <w:rsid w:val="00470AB1"/>
    <w:rsid w:val="00472A8F"/>
    <w:rsid w:val="00474927"/>
    <w:rsid w:val="0047740D"/>
    <w:rsid w:val="0048303C"/>
    <w:rsid w:val="004832B8"/>
    <w:rsid w:val="0048444A"/>
    <w:rsid w:val="0048569A"/>
    <w:rsid w:val="00490AAE"/>
    <w:rsid w:val="00491069"/>
    <w:rsid w:val="004A0F39"/>
    <w:rsid w:val="004A1873"/>
    <w:rsid w:val="004A4B4D"/>
    <w:rsid w:val="004A5297"/>
    <w:rsid w:val="004A7B47"/>
    <w:rsid w:val="004B05ED"/>
    <w:rsid w:val="004B3675"/>
    <w:rsid w:val="004C1B62"/>
    <w:rsid w:val="004C2984"/>
    <w:rsid w:val="004C72DB"/>
    <w:rsid w:val="004D1173"/>
    <w:rsid w:val="004D70DB"/>
    <w:rsid w:val="004E14D4"/>
    <w:rsid w:val="004E3C69"/>
    <w:rsid w:val="004E5CDB"/>
    <w:rsid w:val="004F03A0"/>
    <w:rsid w:val="004F13B0"/>
    <w:rsid w:val="004F796D"/>
    <w:rsid w:val="005070F3"/>
    <w:rsid w:val="00513344"/>
    <w:rsid w:val="00516BC0"/>
    <w:rsid w:val="00530EF3"/>
    <w:rsid w:val="00531467"/>
    <w:rsid w:val="00532073"/>
    <w:rsid w:val="00536A68"/>
    <w:rsid w:val="005376C7"/>
    <w:rsid w:val="005413A8"/>
    <w:rsid w:val="0054208A"/>
    <w:rsid w:val="0054540E"/>
    <w:rsid w:val="005521D8"/>
    <w:rsid w:val="00562A98"/>
    <w:rsid w:val="00574871"/>
    <w:rsid w:val="00576895"/>
    <w:rsid w:val="005777FD"/>
    <w:rsid w:val="0058299E"/>
    <w:rsid w:val="005838F7"/>
    <w:rsid w:val="00584555"/>
    <w:rsid w:val="00594780"/>
    <w:rsid w:val="00595238"/>
    <w:rsid w:val="005B0F84"/>
    <w:rsid w:val="005B2AC6"/>
    <w:rsid w:val="005B6C6E"/>
    <w:rsid w:val="005C2644"/>
    <w:rsid w:val="005C4E5D"/>
    <w:rsid w:val="005D44FA"/>
    <w:rsid w:val="005E2D01"/>
    <w:rsid w:val="005E3131"/>
    <w:rsid w:val="005E373C"/>
    <w:rsid w:val="005E7D12"/>
    <w:rsid w:val="005F7406"/>
    <w:rsid w:val="00606EBF"/>
    <w:rsid w:val="00610301"/>
    <w:rsid w:val="006136B4"/>
    <w:rsid w:val="00616366"/>
    <w:rsid w:val="00617B8D"/>
    <w:rsid w:val="00622ABA"/>
    <w:rsid w:val="00640B90"/>
    <w:rsid w:val="006419FD"/>
    <w:rsid w:val="00645770"/>
    <w:rsid w:val="00645D2F"/>
    <w:rsid w:val="00647077"/>
    <w:rsid w:val="00655AC6"/>
    <w:rsid w:val="00664C47"/>
    <w:rsid w:val="00665767"/>
    <w:rsid w:val="006659B6"/>
    <w:rsid w:val="0066769F"/>
    <w:rsid w:val="00670985"/>
    <w:rsid w:val="00674C44"/>
    <w:rsid w:val="006835A1"/>
    <w:rsid w:val="00694078"/>
    <w:rsid w:val="00694C29"/>
    <w:rsid w:val="006967B9"/>
    <w:rsid w:val="006976A0"/>
    <w:rsid w:val="006A1BDE"/>
    <w:rsid w:val="006A2E22"/>
    <w:rsid w:val="006B3F9A"/>
    <w:rsid w:val="006B531A"/>
    <w:rsid w:val="006C1857"/>
    <w:rsid w:val="006C492C"/>
    <w:rsid w:val="006C54C4"/>
    <w:rsid w:val="006C6FCA"/>
    <w:rsid w:val="006D68C3"/>
    <w:rsid w:val="006E40D9"/>
    <w:rsid w:val="006E769E"/>
    <w:rsid w:val="006F15B6"/>
    <w:rsid w:val="007028A6"/>
    <w:rsid w:val="00703916"/>
    <w:rsid w:val="00705DD9"/>
    <w:rsid w:val="00706C55"/>
    <w:rsid w:val="007073F4"/>
    <w:rsid w:val="00720823"/>
    <w:rsid w:val="00720C58"/>
    <w:rsid w:val="0072291C"/>
    <w:rsid w:val="00723F37"/>
    <w:rsid w:val="00730EBF"/>
    <w:rsid w:val="00733511"/>
    <w:rsid w:val="0073598D"/>
    <w:rsid w:val="0073605A"/>
    <w:rsid w:val="0074088E"/>
    <w:rsid w:val="00740F2C"/>
    <w:rsid w:val="00741B15"/>
    <w:rsid w:val="00742357"/>
    <w:rsid w:val="007511E9"/>
    <w:rsid w:val="00761218"/>
    <w:rsid w:val="00762C0A"/>
    <w:rsid w:val="007633EB"/>
    <w:rsid w:val="007650A5"/>
    <w:rsid w:val="00765382"/>
    <w:rsid w:val="00771AEE"/>
    <w:rsid w:val="007737A1"/>
    <w:rsid w:val="00773EC7"/>
    <w:rsid w:val="007802A7"/>
    <w:rsid w:val="0078279E"/>
    <w:rsid w:val="00791A51"/>
    <w:rsid w:val="00792C90"/>
    <w:rsid w:val="007A2C02"/>
    <w:rsid w:val="007A452B"/>
    <w:rsid w:val="007B10DE"/>
    <w:rsid w:val="007C08F3"/>
    <w:rsid w:val="007C5DC8"/>
    <w:rsid w:val="007D2C73"/>
    <w:rsid w:val="007D3202"/>
    <w:rsid w:val="007D527A"/>
    <w:rsid w:val="007E08C4"/>
    <w:rsid w:val="007E1463"/>
    <w:rsid w:val="0080052A"/>
    <w:rsid w:val="0080198A"/>
    <w:rsid w:val="00802F61"/>
    <w:rsid w:val="008032A2"/>
    <w:rsid w:val="00805F94"/>
    <w:rsid w:val="00812029"/>
    <w:rsid w:val="008144F1"/>
    <w:rsid w:val="00814788"/>
    <w:rsid w:val="00817B2D"/>
    <w:rsid w:val="00822CAB"/>
    <w:rsid w:val="00824E68"/>
    <w:rsid w:val="0082632E"/>
    <w:rsid w:val="00831FCB"/>
    <w:rsid w:val="00832A27"/>
    <w:rsid w:val="00833378"/>
    <w:rsid w:val="008361F3"/>
    <w:rsid w:val="00846A01"/>
    <w:rsid w:val="00850DE3"/>
    <w:rsid w:val="00860084"/>
    <w:rsid w:val="008640B7"/>
    <w:rsid w:val="00864351"/>
    <w:rsid w:val="00864583"/>
    <w:rsid w:val="00871B00"/>
    <w:rsid w:val="0087415A"/>
    <w:rsid w:val="00874B65"/>
    <w:rsid w:val="008871F7"/>
    <w:rsid w:val="00890DB0"/>
    <w:rsid w:val="00896D0E"/>
    <w:rsid w:val="008A5F2E"/>
    <w:rsid w:val="008B1091"/>
    <w:rsid w:val="008B2E82"/>
    <w:rsid w:val="008C0290"/>
    <w:rsid w:val="008C16D5"/>
    <w:rsid w:val="008C1BAA"/>
    <w:rsid w:val="008C4A80"/>
    <w:rsid w:val="008C4E97"/>
    <w:rsid w:val="008C759C"/>
    <w:rsid w:val="008D067D"/>
    <w:rsid w:val="008E632E"/>
    <w:rsid w:val="008F1A45"/>
    <w:rsid w:val="008F28DF"/>
    <w:rsid w:val="008F7E32"/>
    <w:rsid w:val="00900B89"/>
    <w:rsid w:val="009047EC"/>
    <w:rsid w:val="00910721"/>
    <w:rsid w:val="00910D07"/>
    <w:rsid w:val="00924490"/>
    <w:rsid w:val="00933B31"/>
    <w:rsid w:val="009358DB"/>
    <w:rsid w:val="00937C2B"/>
    <w:rsid w:val="00942340"/>
    <w:rsid w:val="0095107A"/>
    <w:rsid w:val="00954CF1"/>
    <w:rsid w:val="00962861"/>
    <w:rsid w:val="009661DB"/>
    <w:rsid w:val="009704C1"/>
    <w:rsid w:val="00970EA4"/>
    <w:rsid w:val="009746C4"/>
    <w:rsid w:val="00980233"/>
    <w:rsid w:val="0098732B"/>
    <w:rsid w:val="00990A27"/>
    <w:rsid w:val="00991681"/>
    <w:rsid w:val="00993DDA"/>
    <w:rsid w:val="0099464D"/>
    <w:rsid w:val="009A7FE8"/>
    <w:rsid w:val="009B294C"/>
    <w:rsid w:val="009C42F3"/>
    <w:rsid w:val="009C4C82"/>
    <w:rsid w:val="009D51C4"/>
    <w:rsid w:val="009D5C25"/>
    <w:rsid w:val="009D6DE9"/>
    <w:rsid w:val="009F1C30"/>
    <w:rsid w:val="009F3B19"/>
    <w:rsid w:val="009F4C20"/>
    <w:rsid w:val="009F64E0"/>
    <w:rsid w:val="009F7EA7"/>
    <w:rsid w:val="00A02ECB"/>
    <w:rsid w:val="00A169F2"/>
    <w:rsid w:val="00A21387"/>
    <w:rsid w:val="00A22B60"/>
    <w:rsid w:val="00A24FA0"/>
    <w:rsid w:val="00A261AB"/>
    <w:rsid w:val="00A26621"/>
    <w:rsid w:val="00A2687E"/>
    <w:rsid w:val="00A42A00"/>
    <w:rsid w:val="00A544FD"/>
    <w:rsid w:val="00A55181"/>
    <w:rsid w:val="00A55AB1"/>
    <w:rsid w:val="00A6057C"/>
    <w:rsid w:val="00A663CB"/>
    <w:rsid w:val="00A710AB"/>
    <w:rsid w:val="00A72CDF"/>
    <w:rsid w:val="00A74957"/>
    <w:rsid w:val="00A74B51"/>
    <w:rsid w:val="00A76E7E"/>
    <w:rsid w:val="00A7754A"/>
    <w:rsid w:val="00A81A9F"/>
    <w:rsid w:val="00A84859"/>
    <w:rsid w:val="00AA1022"/>
    <w:rsid w:val="00AA44B9"/>
    <w:rsid w:val="00AA68FA"/>
    <w:rsid w:val="00AB6623"/>
    <w:rsid w:val="00AC0510"/>
    <w:rsid w:val="00AC4721"/>
    <w:rsid w:val="00AC4C52"/>
    <w:rsid w:val="00AD0C08"/>
    <w:rsid w:val="00AD4BB9"/>
    <w:rsid w:val="00AD698D"/>
    <w:rsid w:val="00AD775B"/>
    <w:rsid w:val="00AF3918"/>
    <w:rsid w:val="00B007F5"/>
    <w:rsid w:val="00B10322"/>
    <w:rsid w:val="00B12E2A"/>
    <w:rsid w:val="00B145E3"/>
    <w:rsid w:val="00B158FD"/>
    <w:rsid w:val="00B16948"/>
    <w:rsid w:val="00B172AB"/>
    <w:rsid w:val="00B32F3D"/>
    <w:rsid w:val="00B400A7"/>
    <w:rsid w:val="00B41B3E"/>
    <w:rsid w:val="00B44720"/>
    <w:rsid w:val="00B453EB"/>
    <w:rsid w:val="00B461FE"/>
    <w:rsid w:val="00B511FC"/>
    <w:rsid w:val="00B532CA"/>
    <w:rsid w:val="00B81B6C"/>
    <w:rsid w:val="00B81B6F"/>
    <w:rsid w:val="00B84C6F"/>
    <w:rsid w:val="00B87D63"/>
    <w:rsid w:val="00B97C76"/>
    <w:rsid w:val="00BA63BA"/>
    <w:rsid w:val="00BB184F"/>
    <w:rsid w:val="00BB27E4"/>
    <w:rsid w:val="00BB4AE6"/>
    <w:rsid w:val="00BB4AF7"/>
    <w:rsid w:val="00BB751D"/>
    <w:rsid w:val="00BC44D2"/>
    <w:rsid w:val="00BC4A3C"/>
    <w:rsid w:val="00BE2464"/>
    <w:rsid w:val="00BE6202"/>
    <w:rsid w:val="00C23C4F"/>
    <w:rsid w:val="00C51D55"/>
    <w:rsid w:val="00C530AA"/>
    <w:rsid w:val="00C810D7"/>
    <w:rsid w:val="00C82C73"/>
    <w:rsid w:val="00C84584"/>
    <w:rsid w:val="00C90806"/>
    <w:rsid w:val="00C929B6"/>
    <w:rsid w:val="00C93D7F"/>
    <w:rsid w:val="00C961F5"/>
    <w:rsid w:val="00CB1F9B"/>
    <w:rsid w:val="00CB60D9"/>
    <w:rsid w:val="00CE3534"/>
    <w:rsid w:val="00CE450E"/>
    <w:rsid w:val="00D04F70"/>
    <w:rsid w:val="00D249C9"/>
    <w:rsid w:val="00D24DD7"/>
    <w:rsid w:val="00D35254"/>
    <w:rsid w:val="00D35850"/>
    <w:rsid w:val="00D4070C"/>
    <w:rsid w:val="00D41AFB"/>
    <w:rsid w:val="00D449BE"/>
    <w:rsid w:val="00D45655"/>
    <w:rsid w:val="00D51496"/>
    <w:rsid w:val="00D5673A"/>
    <w:rsid w:val="00D66752"/>
    <w:rsid w:val="00D67A9A"/>
    <w:rsid w:val="00D71AD4"/>
    <w:rsid w:val="00D8206F"/>
    <w:rsid w:val="00D85427"/>
    <w:rsid w:val="00D92D4C"/>
    <w:rsid w:val="00DA2822"/>
    <w:rsid w:val="00DA4E64"/>
    <w:rsid w:val="00DA730A"/>
    <w:rsid w:val="00DD126A"/>
    <w:rsid w:val="00DD60D1"/>
    <w:rsid w:val="00DD774F"/>
    <w:rsid w:val="00DE4150"/>
    <w:rsid w:val="00DF2B23"/>
    <w:rsid w:val="00E04222"/>
    <w:rsid w:val="00E046A2"/>
    <w:rsid w:val="00E07E81"/>
    <w:rsid w:val="00E14042"/>
    <w:rsid w:val="00E15BBF"/>
    <w:rsid w:val="00E23321"/>
    <w:rsid w:val="00E263D3"/>
    <w:rsid w:val="00E3671A"/>
    <w:rsid w:val="00E402F6"/>
    <w:rsid w:val="00E40F8E"/>
    <w:rsid w:val="00E54B58"/>
    <w:rsid w:val="00E57A11"/>
    <w:rsid w:val="00E615E5"/>
    <w:rsid w:val="00E6172E"/>
    <w:rsid w:val="00E63EF2"/>
    <w:rsid w:val="00E65856"/>
    <w:rsid w:val="00E756CA"/>
    <w:rsid w:val="00E75D91"/>
    <w:rsid w:val="00E76D30"/>
    <w:rsid w:val="00E76FC5"/>
    <w:rsid w:val="00E77A07"/>
    <w:rsid w:val="00E82466"/>
    <w:rsid w:val="00E838AE"/>
    <w:rsid w:val="00E87EE0"/>
    <w:rsid w:val="00E951C2"/>
    <w:rsid w:val="00EA0282"/>
    <w:rsid w:val="00EA179A"/>
    <w:rsid w:val="00EA184F"/>
    <w:rsid w:val="00EB589F"/>
    <w:rsid w:val="00EB6467"/>
    <w:rsid w:val="00EB727B"/>
    <w:rsid w:val="00EC2E9C"/>
    <w:rsid w:val="00ED5977"/>
    <w:rsid w:val="00ED5BC0"/>
    <w:rsid w:val="00ED6626"/>
    <w:rsid w:val="00EE074A"/>
    <w:rsid w:val="00EE1CBD"/>
    <w:rsid w:val="00EE2243"/>
    <w:rsid w:val="00EE36B7"/>
    <w:rsid w:val="00EF6C58"/>
    <w:rsid w:val="00F0131F"/>
    <w:rsid w:val="00F063D1"/>
    <w:rsid w:val="00F07043"/>
    <w:rsid w:val="00F1300B"/>
    <w:rsid w:val="00F15066"/>
    <w:rsid w:val="00F15D54"/>
    <w:rsid w:val="00F16213"/>
    <w:rsid w:val="00F315D0"/>
    <w:rsid w:val="00F52C28"/>
    <w:rsid w:val="00F570D9"/>
    <w:rsid w:val="00F61162"/>
    <w:rsid w:val="00F72141"/>
    <w:rsid w:val="00F7763D"/>
    <w:rsid w:val="00F84EFE"/>
    <w:rsid w:val="00F939D2"/>
    <w:rsid w:val="00F94453"/>
    <w:rsid w:val="00FA0801"/>
    <w:rsid w:val="00FA431C"/>
    <w:rsid w:val="00FB01EF"/>
    <w:rsid w:val="00FB6D7D"/>
    <w:rsid w:val="00FC0559"/>
    <w:rsid w:val="00FC33A7"/>
    <w:rsid w:val="00FC607D"/>
    <w:rsid w:val="00FC63C7"/>
    <w:rsid w:val="00FD525A"/>
    <w:rsid w:val="00FE5802"/>
    <w:rsid w:val="00FF1578"/>
    <w:rsid w:val="00FF6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382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544C"/>
    <w:pPr>
      <w:bidi w:val="0"/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3C544C"/>
  </w:style>
  <w:style w:type="paragraph" w:styleId="BalloonText">
    <w:name w:val="Balloon Text"/>
    <w:basedOn w:val="Normal"/>
    <w:link w:val="BalloonTextChar"/>
    <w:uiPriority w:val="99"/>
    <w:semiHidden/>
    <w:unhideWhenUsed/>
    <w:rsid w:val="00640B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B90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E5CDB"/>
    <w:pPr>
      <w:ind w:left="720"/>
      <w:contextualSpacing/>
    </w:pPr>
  </w:style>
  <w:style w:type="paragraph" w:customStyle="1" w:styleId="Preformatted">
    <w:name w:val="Preformatted"/>
    <w:basedOn w:val="Normal"/>
    <w:uiPriority w:val="99"/>
    <w:rsid w:val="009D51C4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autoSpaceDE w:val="0"/>
      <w:autoSpaceDN w:val="0"/>
      <w:bidi w:val="0"/>
      <w:adjustRightInd w:val="0"/>
    </w:pPr>
    <w:rPr>
      <w:rFonts w:ascii="Courier New" w:eastAsiaTheme="minorHAnsi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91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A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A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A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AB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57A2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7A2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57A2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A29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B6C6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829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47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2339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7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4633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50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219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9403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751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9960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4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035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4644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3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431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900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745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884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7</Words>
  <Characters>3351</Characters>
  <Application>Microsoft Office Word</Application>
  <DocSecurity>0</DocSecurity>
  <Lines>27</Lines>
  <Paragraphs>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שירותי בריאות כללית</Company>
  <LinksUpToDate>false</LinksUpToDate>
  <CharactersWithSpaces>3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מרכז רפואי העמק</dc:creator>
  <cp:lastModifiedBy>0013357</cp:lastModifiedBy>
  <cp:revision>4</cp:revision>
  <cp:lastPrinted>2017-02-22T08:00:00Z</cp:lastPrinted>
  <dcterms:created xsi:type="dcterms:W3CDTF">2018-01-22T12:17:00Z</dcterms:created>
  <dcterms:modified xsi:type="dcterms:W3CDTF">2018-06-02T12:36:00Z</dcterms:modified>
</cp:coreProperties>
</file>